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8B42D" w14:textId="723C82C7" w:rsidR="00DA1576" w:rsidRDefault="008D3F68" w:rsidP="00DA1576">
      <w:pPr>
        <w:rPr>
          <w:rFonts w:ascii="Arial" w:hAnsi="Arial" w:cs="Arial"/>
        </w:rPr>
      </w:pPr>
      <w:r w:rsidRPr="008D3F68">
        <w:rPr>
          <w:rFonts w:ascii="Arial" w:hAnsi="Arial" w:cs="Arial"/>
        </w:rPr>
        <w:t>Supplementary Material D</w:t>
      </w:r>
      <w:r w:rsidR="00DA1576" w:rsidRPr="00DA1576">
        <w:rPr>
          <w:rFonts w:ascii="Arial" w:hAnsi="Arial" w:cs="Arial"/>
        </w:rPr>
        <w:t>. Definition and classification of cognitive domains</w:t>
      </w:r>
    </w:p>
    <w:p w14:paraId="2FB86C67" w14:textId="77777777" w:rsidR="00DA1576" w:rsidRPr="00DA1576" w:rsidRDefault="00DA1576" w:rsidP="00DA1576">
      <w:pPr>
        <w:rPr>
          <w:rFonts w:ascii="Arial" w:hAnsi="Arial" w:cs="Arial"/>
          <w:lang w:eastAsia="ja-JP"/>
        </w:rPr>
      </w:pPr>
    </w:p>
    <w:tbl>
      <w:tblPr>
        <w:tblW w:w="144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134"/>
        <w:gridCol w:w="5954"/>
        <w:gridCol w:w="3827"/>
      </w:tblGrid>
      <w:tr w:rsidR="00381101" w:rsidRPr="00302ACB" w14:paraId="20F7727B" w14:textId="77777777" w:rsidTr="009E1123">
        <w:trPr>
          <w:trHeight w:val="4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810FD" w14:textId="4EE5A91C" w:rsidR="00E535C7" w:rsidRPr="007E440B" w:rsidRDefault="00E535C7" w:rsidP="00E535C7">
            <w:pPr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7E440B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>Cognitive domai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F06BE4" w14:textId="7D327429" w:rsidR="00E535C7" w:rsidRPr="007E440B" w:rsidRDefault="00E535C7" w:rsidP="00E535C7">
            <w:pPr>
              <w:rPr>
                <w:rFonts w:ascii="Arial" w:eastAsia="游ゴシック" w:hAnsi="Arial" w:cs="Arial"/>
                <w:b/>
                <w:color w:val="000000"/>
                <w:sz w:val="21"/>
                <w:szCs w:val="21"/>
                <w:lang w:eastAsia="ja-JP"/>
              </w:rPr>
            </w:pPr>
            <w:r w:rsidRPr="007E440B">
              <w:rPr>
                <w:rFonts w:ascii="Arial" w:eastAsia="游ゴシック" w:hAnsi="Arial" w:cs="Arial"/>
                <w:b/>
                <w:color w:val="000000"/>
                <w:sz w:val="21"/>
                <w:szCs w:val="21"/>
                <w:lang w:eastAsia="ja-JP"/>
              </w:rPr>
              <w:t>ICF code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7C339" w14:textId="77777777" w:rsidR="00E535C7" w:rsidRPr="007E440B" w:rsidRDefault="00E535C7" w:rsidP="00E535C7">
            <w:pPr>
              <w:rPr>
                <w:rFonts w:ascii="Arial" w:eastAsia="游ゴシック" w:hAnsi="Arial" w:cs="Arial"/>
                <w:b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940CB" w14:textId="6E6FC2D7" w:rsidR="00E535C7" w:rsidRPr="007E440B" w:rsidRDefault="00C5083A" w:rsidP="00E535C7">
            <w:pPr>
              <w:rPr>
                <w:rFonts w:ascii="Arial" w:eastAsia="游ゴシック" w:hAnsi="Arial" w:cs="Arial"/>
                <w:b/>
                <w:color w:val="000000"/>
                <w:sz w:val="21"/>
                <w:szCs w:val="21"/>
                <w:lang w:eastAsia="ja-JP"/>
              </w:rPr>
            </w:pPr>
            <w:r w:rsidRPr="007E440B">
              <w:rPr>
                <w:rFonts w:ascii="Arial" w:eastAsia="游ゴシック" w:hAnsi="Arial" w:cs="Arial"/>
                <w:b/>
                <w:color w:val="000000"/>
                <w:sz w:val="21"/>
                <w:szCs w:val="21"/>
                <w:lang w:eastAsia="ja-JP"/>
              </w:rPr>
              <w:t>Included studies No.</w:t>
            </w:r>
            <w:r w:rsidR="00BB2BAF" w:rsidRPr="007E440B">
              <w:rPr>
                <w:rFonts w:ascii="Arial" w:eastAsia="游ゴシック" w:hAnsi="Arial" w:cs="Arial"/>
                <w:b/>
                <w:color w:val="000000"/>
                <w:sz w:val="21"/>
                <w:szCs w:val="21"/>
                <w:lang w:eastAsia="ja-JP"/>
              </w:rPr>
              <w:t xml:space="preserve"> (#1–64)</w:t>
            </w:r>
          </w:p>
        </w:tc>
      </w:tr>
      <w:tr w:rsidR="00381101" w:rsidRPr="00302ACB" w14:paraId="6583872E" w14:textId="72BA9B75" w:rsidTr="009E1123">
        <w:trPr>
          <w:trHeight w:val="400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8365" w14:textId="77777777" w:rsidR="000C6F34" w:rsidRPr="009E1123" w:rsidRDefault="000C6F34" w:rsidP="00E535C7">
            <w:pPr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>intellectual func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8DB0" w14:textId="77777777" w:rsidR="000C6F34" w:rsidRPr="009E1123" w:rsidRDefault="000C6F34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117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642B" w14:textId="7BE623C6" w:rsidR="000C6F34" w:rsidRPr="009E1123" w:rsidRDefault="000C6F34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intelligence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AD707" w14:textId="5092B767" w:rsidR="000C6F34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0C6F34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4</w:t>
            </w:r>
          </w:p>
        </w:tc>
      </w:tr>
      <w:tr w:rsidR="00381101" w:rsidRPr="00302ACB" w14:paraId="4C217B8F" w14:textId="3F58BC0A" w:rsidTr="009E1123">
        <w:trPr>
          <w:trHeight w:val="400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ED72" w14:textId="77777777" w:rsidR="000C6F34" w:rsidRPr="009E1123" w:rsidRDefault="000C6F34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D9F2" w14:textId="77777777" w:rsidR="000C6F34" w:rsidRPr="009E1123" w:rsidRDefault="000C6F34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0735" w14:textId="66699781" w:rsidR="000C6F34" w:rsidRPr="009E1123" w:rsidRDefault="000C6F34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intelligence and mental statu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A329450" w14:textId="7E0126D2" w:rsidR="000C6F34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0C6F34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6</w:t>
            </w:r>
          </w:p>
        </w:tc>
      </w:tr>
      <w:tr w:rsidR="00381101" w:rsidRPr="00302ACB" w14:paraId="35A034FE" w14:textId="75E8408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E7CE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8EEB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B958" w14:textId="36141174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intelligence and general cognitive function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A006DFB" w14:textId="0D3B2F7E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63</w:t>
            </w:r>
          </w:p>
        </w:tc>
      </w:tr>
      <w:tr w:rsidR="00381101" w:rsidRPr="00302ACB" w14:paraId="267EA95B" w14:textId="662F3BB8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CDD0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80BA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2314" w14:textId="31887F11" w:rsidR="00E535C7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global intelligence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D12FE3A" w14:textId="3299A926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11</w:t>
            </w:r>
          </w:p>
        </w:tc>
      </w:tr>
      <w:tr w:rsidR="00381101" w:rsidRPr="00302ACB" w14:paraId="4C3E5518" w14:textId="78D5AB7E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E1E5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063A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B875" w14:textId="5C7F7023" w:rsidR="00E535C7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premorbid intellig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820E6AD" w14:textId="3A028360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11,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 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5</w:t>
            </w:r>
          </w:p>
        </w:tc>
      </w:tr>
      <w:tr w:rsidR="00381101" w:rsidRPr="00302ACB" w14:paraId="5DE7AF46" w14:textId="38019950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457A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FEF0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F7B5" w14:textId="5DEA34CD" w:rsidR="00E535C7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premorbid intelligence lev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0636648" w14:textId="0D76DB23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2</w:t>
            </w:r>
          </w:p>
        </w:tc>
      </w:tr>
      <w:tr w:rsidR="00381101" w:rsidRPr="00302ACB" w14:paraId="4C8C2B98" w14:textId="4074500E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E613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31FB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442C" w14:textId="12E564E3" w:rsidR="00E535C7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premorbid intelligence quotient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92FFE6E" w14:textId="23C1785A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3</w:t>
            </w:r>
          </w:p>
        </w:tc>
      </w:tr>
      <w:tr w:rsidR="00381101" w:rsidRPr="00302ACB" w14:paraId="6C37DC5F" w14:textId="05DAA611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375E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E01F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F055" w14:textId="5C1B88FB" w:rsidR="00E535C7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pre-morbid verbal intelligence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021930C" w14:textId="493E5A3F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50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1</w:t>
            </w:r>
          </w:p>
        </w:tc>
      </w:tr>
      <w:tr w:rsidR="00381101" w:rsidRPr="00302ACB" w14:paraId="47AB1E72" w14:textId="7F9B0675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0D24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F5D1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47AA" w14:textId="055C05A7" w:rsidR="00E535C7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estimated premorbid IQ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953B79A" w14:textId="781911A1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5</w:t>
            </w:r>
          </w:p>
        </w:tc>
      </w:tr>
      <w:tr w:rsidR="00381101" w:rsidRPr="00302ACB" w14:paraId="66B629DE" w14:textId="44994154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E584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B438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BC2F" w14:textId="5243C341" w:rsidR="00E535C7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estimated IQ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66C1E23" w14:textId="738BB47B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56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7</w:t>
            </w:r>
          </w:p>
        </w:tc>
      </w:tr>
      <w:tr w:rsidR="00381101" w:rsidRPr="00302ACB" w14:paraId="5BF42EEC" w14:textId="497FC3CC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1ED5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D4E2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8D30" w14:textId="0B04E1D0" w:rsidR="00E535C7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nonverbal intellectual capacit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58745A5" w14:textId="5197C3C0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3</w:t>
            </w:r>
          </w:p>
        </w:tc>
      </w:tr>
      <w:tr w:rsidR="00381101" w:rsidRPr="00302ACB" w14:paraId="6D88D992" w14:textId="6723A9B8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EE53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B0C7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BF32" w14:textId="35EE1E56" w:rsidR="00E535C7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cognitive function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E32E550" w14:textId="540DD2F7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1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38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1</w:t>
            </w:r>
          </w:p>
        </w:tc>
      </w:tr>
      <w:tr w:rsidR="00381101" w:rsidRPr="00302ACB" w14:paraId="75B673D8" w14:textId="48532125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B245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E134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3D17" w14:textId="0B0E8E68" w:rsidR="00E535C7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cognitive performa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82B523F" w14:textId="31632EB0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6</w:t>
            </w:r>
          </w:p>
        </w:tc>
      </w:tr>
      <w:tr w:rsidR="00381101" w:rsidRPr="00302ACB" w14:paraId="1B64D5C0" w14:textId="735B5BB0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1329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091A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F200" w14:textId="4F55A5AB" w:rsidR="00E535C7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cognitive impairm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2D95A63" w14:textId="72AED4B6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1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5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8</w:t>
            </w:r>
          </w:p>
        </w:tc>
      </w:tr>
      <w:tr w:rsidR="00381101" w:rsidRPr="00302ACB" w14:paraId="46ECC36B" w14:textId="28E692EC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E1DF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E78E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E743" w14:textId="62020F59" w:rsidR="00E535C7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general cognitive functions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09F1E5C" w14:textId="2F7F811F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15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–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17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37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0</w:t>
            </w:r>
          </w:p>
        </w:tc>
      </w:tr>
      <w:tr w:rsidR="00381101" w:rsidRPr="00302ACB" w14:paraId="7C862C63" w14:textId="16921C2D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A931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7958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F5D1" w14:textId="7895146D" w:rsidR="00E535C7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global cognitive function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E4F956E" w14:textId="6A7E0BD4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11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60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63</w:t>
            </w:r>
          </w:p>
        </w:tc>
      </w:tr>
      <w:tr w:rsidR="00381101" w:rsidRPr="00302ACB" w14:paraId="6D83EBC2" w14:textId="0893D1C2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CD86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5563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8A4A" w14:textId="0413B216" w:rsidR="00E535C7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normal cognitive fun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9E2A76A" w14:textId="7C3711D8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36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8</w:t>
            </w:r>
          </w:p>
        </w:tc>
      </w:tr>
      <w:tr w:rsidR="00381101" w:rsidRPr="00302ACB" w14:paraId="1E2A4282" w14:textId="369D1B3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5820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BE21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F798" w14:textId="0A3D86EC" w:rsidR="00E535C7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objective cognitive fun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429E4F2" w14:textId="14CC5DDC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39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7</w:t>
            </w:r>
          </w:p>
        </w:tc>
      </w:tr>
      <w:tr w:rsidR="00381101" w:rsidRPr="00302ACB" w14:paraId="69149F1D" w14:textId="2BF4F8A2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4938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DAEF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EAC0" w14:textId="587D13C4" w:rsidR="00E535C7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creen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FF335EA" w14:textId="5A8C5AB7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33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9</w:t>
            </w:r>
          </w:p>
        </w:tc>
      </w:tr>
      <w:tr w:rsidR="00381101" w:rsidRPr="00302ACB" w14:paraId="02D438CD" w14:textId="1615E76E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13CB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410A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04DB" w14:textId="21F7C8A0" w:rsidR="00E535C7" w:rsidRPr="009E1123" w:rsidRDefault="002F28A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rief cognitive screening too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15C1770" w14:textId="558111A5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2</w:t>
            </w:r>
          </w:p>
        </w:tc>
      </w:tr>
      <w:tr w:rsidR="00381101" w:rsidRPr="00302ACB" w14:paraId="4253A55C" w14:textId="3804B7AE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D1E3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BAE6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D456" w14:textId="4546BE42" w:rsidR="00E535C7" w:rsidRPr="009E1123" w:rsidRDefault="002F28A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rief screening test for cognitive deficit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8074D61" w14:textId="538EC7BF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7</w:t>
            </w:r>
          </w:p>
        </w:tc>
      </w:tr>
      <w:tr w:rsidR="00381101" w:rsidRPr="00302ACB" w14:paraId="0A0D1D51" w14:textId="3033E3AC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8427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9BD1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7DFC" w14:textId="39D867A9" w:rsidR="00E535C7" w:rsidRPr="009E1123" w:rsidRDefault="002F28A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dementia screen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1B1FCF3" w14:textId="2791DE4D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32</w:t>
            </w:r>
          </w:p>
        </w:tc>
      </w:tr>
      <w:tr w:rsidR="00381101" w:rsidRPr="00302ACB" w14:paraId="47F619A3" w14:textId="255B40D9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6E24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1A04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FB78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creened for dement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8D39C93" w14:textId="7624625C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24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9</w:t>
            </w:r>
          </w:p>
        </w:tc>
      </w:tr>
      <w:tr w:rsidR="00381101" w:rsidRPr="00302ACB" w14:paraId="63BD4C26" w14:textId="41B0EF48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638C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C9D3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86EF" w14:textId="7D0D88F3" w:rsidR="00E535C7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neuropsychological screening batte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BD87ECA" w14:textId="6CDE674B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8</w:t>
            </w:r>
          </w:p>
        </w:tc>
      </w:tr>
      <w:tr w:rsidR="00381101" w:rsidRPr="00302ACB" w14:paraId="43EF58AE" w14:textId="7D8C5BBD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3906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989B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7536" w14:textId="4E6667C9" w:rsidR="00E535C7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screening tool to assess cognitive dysfunction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CA86C22" w14:textId="2B2D9C76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3</w:t>
            </w:r>
          </w:p>
        </w:tc>
      </w:tr>
      <w:tr w:rsidR="00381101" w:rsidRPr="00302ACB" w14:paraId="06DC6C49" w14:textId="6AE9B8B1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F0AA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8159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1A23" w14:textId="7D3721E5" w:rsidR="00E535C7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neuropsychological assessments</w:t>
            </w:r>
            <w:r w:rsidR="006852F6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 </w:t>
            </w: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(attention and simple reaction time, discriminability memory, verbal learning and memory, spatial working memory, attention and complex,</w:t>
            </w:r>
            <w:r w:rsidR="006852F6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 </w:t>
            </w: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reaction time, discriminability learning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35F60C1" w14:textId="0FD82A38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3</w:t>
            </w:r>
          </w:p>
        </w:tc>
      </w:tr>
      <w:tr w:rsidR="00381101" w:rsidRPr="00302ACB" w14:paraId="690CAD8D" w14:textId="4A69AC18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EF81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108A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4E74" w14:textId="6026A92D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cognitive subdomains, including executive function and attention, episodic memory, working memory, and language process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2FBEA5C" w14:textId="72D86787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14</w:t>
            </w:r>
          </w:p>
        </w:tc>
      </w:tr>
      <w:tr w:rsidR="00381101" w:rsidRPr="00302ACB" w14:paraId="41B561AF" w14:textId="62A41109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EC57" w14:textId="77777777" w:rsidR="00E535C7" w:rsidRPr="009E1123" w:rsidRDefault="00E535C7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9195" w14:textId="77777777" w:rsidR="00E535C7" w:rsidRPr="009E1123" w:rsidRDefault="00E535C7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E202" w14:textId="56A5BA36" w:rsidR="00E535C7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everal domains (attention, memory, language, frontal function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B2E7DC8" w14:textId="7308A74B" w:rsidR="00E535C7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9</w:t>
            </w:r>
          </w:p>
        </w:tc>
      </w:tr>
      <w:tr w:rsidR="00381101" w:rsidRPr="00302ACB" w14:paraId="19E88561" w14:textId="2A4B0C72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5342" w14:textId="77777777" w:rsidR="00006AA5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FF44" w14:textId="77777777" w:rsidR="00006AA5" w:rsidRPr="009E1123" w:rsidRDefault="00006AA5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A9F2" w14:textId="4C380EB7" w:rsidR="00006AA5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visual memory, executive functioning, attention, verbal memory, and cognitive processing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C292FAF" w14:textId="2E06CED3" w:rsidR="00006AA5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62</w:t>
            </w:r>
          </w:p>
        </w:tc>
      </w:tr>
      <w:tr w:rsidR="00381101" w:rsidRPr="00302ACB" w14:paraId="0C60272F" w14:textId="7AA63153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9343" w14:textId="77777777" w:rsidR="00006AA5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2D95" w14:textId="77777777" w:rsidR="00006AA5" w:rsidRPr="009E1123" w:rsidRDefault="00006AA5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8877" w14:textId="1973A2C0" w:rsidR="00006AA5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even measures that target the subdomains of executive function, episodic memory, language, processing speed, working memory, and attention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4BF2DD8" w14:textId="563941C1" w:rsidR="00006AA5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13</w:t>
            </w:r>
          </w:p>
        </w:tc>
      </w:tr>
      <w:tr w:rsidR="00381101" w:rsidRPr="00302ACB" w14:paraId="106442BB" w14:textId="1124AC68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E367" w14:textId="77777777" w:rsidR="00006AA5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E280" w14:textId="77777777" w:rsidR="00006AA5" w:rsidRPr="009E1123" w:rsidRDefault="00006AA5" w:rsidP="00E535C7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1A8C" w14:textId="63CBF8ED" w:rsidR="00006AA5" w:rsidRPr="009E1123" w:rsidRDefault="00006AA5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cognitive function in 4 domains (processing speed, response speed, memory, attention)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46F6DDAF" w14:textId="2305E265" w:rsidR="00006AA5" w:rsidRPr="009E1123" w:rsidRDefault="00BB2BAF" w:rsidP="00E535C7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44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2F28A7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5</w:t>
            </w:r>
          </w:p>
        </w:tc>
      </w:tr>
      <w:tr w:rsidR="00381101" w:rsidRPr="00302ACB" w14:paraId="12F61CEA" w14:textId="77777777" w:rsidTr="009E1123">
        <w:trPr>
          <w:trHeight w:val="400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C057" w14:textId="77777777" w:rsidR="000C6F34" w:rsidRPr="009E1123" w:rsidRDefault="000C6F34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>attention func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A4CC" w14:textId="77777777" w:rsidR="000C6F34" w:rsidRPr="009E1123" w:rsidRDefault="000C6F34" w:rsidP="000F1CC5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140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F2C3" w14:textId="45A50816" w:rsidR="000C6F34" w:rsidRPr="009E1123" w:rsidRDefault="000C6F34" w:rsidP="000F1CC5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attention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3F5B5" w14:textId="56850B6C" w:rsidR="000C6F34" w:rsidRPr="009E1123" w:rsidRDefault="00BB2BAF" w:rsidP="000F1CC5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 xml:space="preserve">9, </w:t>
            </w:r>
            <w:r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39,</w:t>
            </w:r>
            <w:r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 xml:space="preserve"> #</w:t>
            </w:r>
            <w:r w:rsidR="005C3650" w:rsidRPr="009E1123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 xml:space="preserve">42, </w:t>
            </w:r>
            <w:r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 xml:space="preserve">49, </w:t>
            </w:r>
            <w:r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 xml:space="preserve">60, </w:t>
            </w:r>
            <w:r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 xml:space="preserve">61, </w:t>
            </w:r>
            <w:r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 xml:space="preserve">63, </w:t>
            </w:r>
            <w:r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64</w:t>
            </w:r>
          </w:p>
        </w:tc>
      </w:tr>
      <w:tr w:rsidR="00381101" w:rsidRPr="00302ACB" w14:paraId="016046F4" w14:textId="77777777" w:rsidTr="009E1123">
        <w:trPr>
          <w:trHeight w:val="400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EFAA" w14:textId="77777777" w:rsidR="000C6F34" w:rsidRPr="009E1123" w:rsidRDefault="000C6F34" w:rsidP="000F1CC5">
            <w:pPr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F825" w14:textId="77777777" w:rsidR="000C6F34" w:rsidRPr="009E1123" w:rsidRDefault="000C6F34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5D6F" w14:textId="287EA867" w:rsidR="000C6F34" w:rsidRPr="009E1123" w:rsidRDefault="000C6F34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attention (vigilance, accuracy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DBA5BCB" w14:textId="23639199" w:rsidR="000C6F34" w:rsidRPr="009E1123" w:rsidRDefault="00BB2BAF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0C6F34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2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0C6F34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3 </w:t>
            </w:r>
          </w:p>
        </w:tc>
      </w:tr>
      <w:tr w:rsidR="00381101" w:rsidRPr="00302ACB" w14:paraId="64FE242B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A7B3" w14:textId="77777777" w:rsidR="00EC4488" w:rsidRPr="009E1123" w:rsidRDefault="00EC4488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6C8D" w14:textId="77777777" w:rsidR="00EC4488" w:rsidRPr="009E1123" w:rsidRDefault="00EC4488" w:rsidP="000F1CC5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1918" w14:textId="381CDAE9" w:rsidR="00EC4488" w:rsidRPr="009E1123" w:rsidRDefault="000F1CC5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attentional fun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B206637" w14:textId="3DD564E9" w:rsidR="00EC4488" w:rsidRPr="009E1123" w:rsidRDefault="00BB2BAF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7</w:t>
            </w:r>
          </w:p>
        </w:tc>
      </w:tr>
      <w:tr w:rsidR="00381101" w:rsidRPr="00302ACB" w14:paraId="4E5D707A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7DCF" w14:textId="77777777" w:rsidR="00EC4488" w:rsidRPr="009E1123" w:rsidRDefault="00EC4488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2F2A" w14:textId="77777777" w:rsidR="00EC4488" w:rsidRPr="009E1123" w:rsidRDefault="00EC4488" w:rsidP="000F1CC5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243E" w14:textId="16897358" w:rsidR="00EC4488" w:rsidRPr="009E1123" w:rsidRDefault="000F1CC5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alertne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6762B07" w14:textId="3E8D1FAD" w:rsidR="00EC4488" w:rsidRPr="009E1123" w:rsidRDefault="00BB2BAF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2</w:t>
            </w:r>
          </w:p>
        </w:tc>
      </w:tr>
      <w:tr w:rsidR="00381101" w:rsidRPr="00302ACB" w14:paraId="179A519E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D65A" w14:textId="77777777" w:rsidR="00EC4488" w:rsidRPr="009E1123" w:rsidRDefault="00EC4488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3953" w14:textId="77777777" w:rsidR="00EC4488" w:rsidRPr="009E1123" w:rsidRDefault="00EC4488" w:rsidP="000F1CC5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FE17" w14:textId="48C18D5E" w:rsidR="00EC4488" w:rsidRPr="009E1123" w:rsidRDefault="000F1CC5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attention/concentr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F53A980" w14:textId="289C07BD" w:rsidR="00EC4488" w:rsidRPr="009E1123" w:rsidRDefault="00BB2BAF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50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1</w:t>
            </w:r>
          </w:p>
        </w:tc>
      </w:tr>
      <w:tr w:rsidR="00381101" w:rsidRPr="00302ACB" w14:paraId="63F45F2A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E421" w14:textId="77777777" w:rsidR="000F1CC5" w:rsidRPr="009E1123" w:rsidRDefault="000F1CC5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95A3" w14:textId="77777777" w:rsidR="000F1CC5" w:rsidRPr="009E1123" w:rsidRDefault="000F1CC5" w:rsidP="000F1CC5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6B46" w14:textId="49C81E26" w:rsidR="000F1CC5" w:rsidRPr="009E1123" w:rsidRDefault="000F1CC5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focused and sustained atten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14E4D32" w14:textId="04E1A97E" w:rsidR="000F1CC5" w:rsidRPr="009E1123" w:rsidRDefault="00BB2BAF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7</w:t>
            </w:r>
          </w:p>
        </w:tc>
      </w:tr>
      <w:tr w:rsidR="00381101" w:rsidRPr="00302ACB" w14:paraId="15351440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AC98" w14:textId="77777777" w:rsidR="000F1CC5" w:rsidRPr="009E1123" w:rsidRDefault="000F1CC5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10FF" w14:textId="77777777" w:rsidR="000F1CC5" w:rsidRPr="009E1123" w:rsidRDefault="000F1CC5" w:rsidP="000F1CC5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CEF1" w14:textId="54D512B9" w:rsidR="000F1CC5" w:rsidRPr="009E1123" w:rsidRDefault="000F1CC5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concentr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4C0D842" w14:textId="602FF35B" w:rsidR="000F1CC5" w:rsidRPr="009E1123" w:rsidRDefault="00BB2BAF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5</w:t>
            </w:r>
          </w:p>
        </w:tc>
      </w:tr>
      <w:tr w:rsidR="00381101" w:rsidRPr="00302ACB" w14:paraId="053D2D69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9E89" w14:textId="77777777" w:rsidR="000F1CC5" w:rsidRPr="009E1123" w:rsidRDefault="000F1CC5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CBF5" w14:textId="77777777" w:rsidR="000F1CC5" w:rsidRPr="009E1123" w:rsidRDefault="000F1CC5" w:rsidP="000F1CC5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35D8" w14:textId="426F9818" w:rsidR="000F1CC5" w:rsidRPr="009E1123" w:rsidRDefault="000F1CC5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ustain atten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A937003" w14:textId="2A97C6D2" w:rsidR="000F1CC5" w:rsidRPr="009E1123" w:rsidRDefault="00BB2BAF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31</w:t>
            </w:r>
          </w:p>
        </w:tc>
      </w:tr>
      <w:tr w:rsidR="00381101" w:rsidRPr="00302ACB" w14:paraId="6009AC8B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D49D" w14:textId="77777777" w:rsidR="000F1CC5" w:rsidRPr="009E1123" w:rsidRDefault="000F1CC5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38BF" w14:textId="77777777" w:rsidR="000F1CC5" w:rsidRPr="009E1123" w:rsidRDefault="000F1CC5" w:rsidP="000F1CC5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A338" w14:textId="73AC3DBD" w:rsidR="000F1CC5" w:rsidRPr="009E1123" w:rsidRDefault="000F1CC5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ustained attention and short-term memo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CBB7F27" w14:textId="1BB33B2F" w:rsidR="000F1CC5" w:rsidRPr="009E1123" w:rsidRDefault="00BB2BAF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11</w:t>
            </w:r>
          </w:p>
        </w:tc>
      </w:tr>
      <w:tr w:rsidR="00381101" w:rsidRPr="00302ACB" w14:paraId="7ED0E844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453B" w14:textId="77777777" w:rsidR="000F1CC5" w:rsidRPr="009E1123" w:rsidRDefault="000F1CC5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E87C" w14:textId="77777777" w:rsidR="000F1CC5" w:rsidRPr="009E1123" w:rsidRDefault="000F1CC5" w:rsidP="000F1CC5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C739" w14:textId="165A4765" w:rsidR="000F1CC5" w:rsidRPr="009E1123" w:rsidRDefault="000F1CC5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attention and memo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30B97F1" w14:textId="45F24C32" w:rsidR="000F1CC5" w:rsidRPr="009E1123" w:rsidRDefault="00BB2BAF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4</w:t>
            </w:r>
          </w:p>
        </w:tc>
      </w:tr>
      <w:tr w:rsidR="00381101" w:rsidRPr="00302ACB" w14:paraId="1E651CAC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723D" w14:textId="77777777" w:rsidR="000F1CC5" w:rsidRPr="009E1123" w:rsidRDefault="000F1CC5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599D" w14:textId="77777777" w:rsidR="000F1CC5" w:rsidRPr="009E1123" w:rsidRDefault="000F1CC5" w:rsidP="000F1CC5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B280" w14:textId="22527188" w:rsidR="000F1CC5" w:rsidRPr="009E1123" w:rsidRDefault="000C6F34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attention and working memory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7F8C9DD" w14:textId="53A16A6F" w:rsidR="000F1CC5" w:rsidRPr="009E1123" w:rsidRDefault="00BB2BAF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21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46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6</w:t>
            </w:r>
          </w:p>
        </w:tc>
      </w:tr>
      <w:tr w:rsidR="00381101" w:rsidRPr="00302ACB" w14:paraId="66A9D33D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AFDA" w14:textId="77777777" w:rsidR="000F1CC5" w:rsidRPr="009E1123" w:rsidRDefault="000F1CC5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0EF9" w14:textId="77777777" w:rsidR="000F1CC5" w:rsidRPr="009E1123" w:rsidRDefault="000F1CC5" w:rsidP="000F1CC5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1297" w14:textId="728108C3" w:rsidR="000F1CC5" w:rsidRPr="009E1123" w:rsidRDefault="000C6F34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working memory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D21042C" w14:textId="620DCE3E" w:rsidR="000F1CC5" w:rsidRPr="009E1123" w:rsidRDefault="00BB2BAF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4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19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34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35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37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48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4</w:t>
            </w:r>
          </w:p>
        </w:tc>
      </w:tr>
      <w:tr w:rsidR="00381101" w:rsidRPr="00302ACB" w14:paraId="52C5DC8C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C166" w14:textId="77777777" w:rsidR="000F1CC5" w:rsidRPr="009E1123" w:rsidRDefault="000F1CC5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31A9" w14:textId="77777777" w:rsidR="000F1CC5" w:rsidRPr="009E1123" w:rsidRDefault="000F1CC5" w:rsidP="000F1CC5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DE70" w14:textId="16C46C92" w:rsidR="000F1CC5" w:rsidRPr="009E1123" w:rsidRDefault="000C6F34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visuo-spatial working memory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C903173" w14:textId="46AE0753" w:rsidR="000F1CC5" w:rsidRPr="009E1123" w:rsidRDefault="00BB2BAF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2</w:t>
            </w:r>
          </w:p>
        </w:tc>
      </w:tr>
      <w:tr w:rsidR="00381101" w:rsidRPr="00302ACB" w14:paraId="0E039DDC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C38D" w14:textId="77777777" w:rsidR="000F1CC5" w:rsidRPr="009E1123" w:rsidRDefault="000F1CC5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9FC9" w14:textId="77777777" w:rsidR="000F1CC5" w:rsidRPr="009E1123" w:rsidRDefault="000F1CC5" w:rsidP="000F1CC5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B843" w14:textId="30E69016" w:rsidR="000F1CC5" w:rsidRPr="009E1123" w:rsidRDefault="000C6F34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verbal working memory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BEBBECE" w14:textId="683D57FA" w:rsidR="000F1CC5" w:rsidRPr="009E1123" w:rsidRDefault="00BB2BAF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25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2</w:t>
            </w:r>
          </w:p>
        </w:tc>
      </w:tr>
      <w:tr w:rsidR="00381101" w:rsidRPr="00302ACB" w14:paraId="3E7A0E25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BD2A" w14:textId="77777777" w:rsidR="000F1CC5" w:rsidRPr="009E1123" w:rsidRDefault="000F1CC5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CF99" w14:textId="77777777" w:rsidR="000F1CC5" w:rsidRPr="009E1123" w:rsidRDefault="000F1CC5" w:rsidP="000F1CC5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E42B" w14:textId="4FDA35E3" w:rsidR="000F1CC5" w:rsidRPr="009E1123" w:rsidRDefault="000C6F34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attention, verbal short-term memo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00A1951" w14:textId="1464FA80" w:rsidR="000F1CC5" w:rsidRPr="009E1123" w:rsidRDefault="00BB2BAF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5</w:t>
            </w:r>
          </w:p>
        </w:tc>
      </w:tr>
      <w:tr w:rsidR="00381101" w:rsidRPr="00302ACB" w14:paraId="56954209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737C" w14:textId="77777777" w:rsidR="000F1CC5" w:rsidRPr="009E1123" w:rsidRDefault="000F1CC5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5847" w14:textId="77777777" w:rsidR="000F1CC5" w:rsidRPr="009E1123" w:rsidRDefault="000F1CC5" w:rsidP="000F1CC5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7BEC" w14:textId="5B3A0671" w:rsidR="000F1CC5" w:rsidRPr="009E1123" w:rsidRDefault="000C6F34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elective atten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D4E0EAA" w14:textId="00EAAA77" w:rsidR="000F1CC5" w:rsidRPr="009E1123" w:rsidRDefault="00BB2BAF" w:rsidP="000F1CC5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2</w:t>
            </w:r>
          </w:p>
        </w:tc>
      </w:tr>
      <w:tr w:rsidR="00381101" w:rsidRPr="00302ACB" w14:paraId="0B4F150D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288A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04BB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6888" w14:textId="3D65E90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attention and visual-motor ability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9AFE0C8" w14:textId="459A3FEB" w:rsidR="000C6F34" w:rsidRPr="009E1123" w:rsidRDefault="00BB2BAF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2</w:t>
            </w:r>
          </w:p>
        </w:tc>
      </w:tr>
      <w:tr w:rsidR="00381101" w:rsidRPr="00302ACB" w14:paraId="6B18427F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56A1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6690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5064" w14:textId="0885DAEF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visual-selective atten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3C3015F" w14:textId="4992E60D" w:rsidR="000C6F34" w:rsidRPr="009E1123" w:rsidRDefault="00BB2BAF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11</w:t>
            </w:r>
          </w:p>
        </w:tc>
      </w:tr>
      <w:tr w:rsidR="00381101" w:rsidRPr="00302ACB" w14:paraId="5B0CD08C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E9B1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DFF9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47E5" w14:textId="183275AF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attention reaction time (reaction time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8DC0085" w14:textId="222F0D01" w:rsidR="000C6F34" w:rsidRPr="009E1123" w:rsidRDefault="00BB2BAF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0C6F34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–</w:t>
            </w:r>
            <w:r w:rsidR="000C6F34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</w:t>
            </w:r>
          </w:p>
        </w:tc>
      </w:tr>
      <w:tr w:rsidR="00381101" w:rsidRPr="00302ACB" w14:paraId="6B1BE78E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69B9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9009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7B17" w14:textId="1176919B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reaction tim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9AA08AE" w14:textId="02129BD6" w:rsidR="000C6F34" w:rsidRPr="009E1123" w:rsidRDefault="00BB2BAF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12</w:t>
            </w:r>
          </w:p>
        </w:tc>
      </w:tr>
      <w:tr w:rsidR="00381101" w:rsidRPr="00302ACB" w14:paraId="70629C21" w14:textId="77777777" w:rsidTr="009E1123">
        <w:trPr>
          <w:trHeight w:val="467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2574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9827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CED0" w14:textId="631BB01C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distractibility, reaction time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785BAF57" w14:textId="1EF10443" w:rsidR="000C6F34" w:rsidRPr="009E1123" w:rsidRDefault="00BB2BAF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</w:t>
            </w:r>
          </w:p>
        </w:tc>
      </w:tr>
      <w:tr w:rsidR="00381101" w:rsidRPr="00302ACB" w14:paraId="423BC6E7" w14:textId="77777777" w:rsidTr="009E1123">
        <w:trPr>
          <w:trHeight w:val="400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05BD" w14:textId="67CB5044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 xml:space="preserve">memory function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2FA1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144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F2A6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memory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5CF3A" w14:textId="3AE35007" w:rsidR="000C6F34" w:rsidRPr="009E1123" w:rsidRDefault="00BB2BAF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9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20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46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49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63</w:t>
            </w:r>
          </w:p>
        </w:tc>
      </w:tr>
      <w:tr w:rsidR="00381101" w:rsidRPr="00302ACB" w14:paraId="3B6F3E7C" w14:textId="77777777" w:rsidTr="009E1123">
        <w:trPr>
          <w:trHeight w:val="400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55CD" w14:textId="77777777" w:rsidR="000C6F34" w:rsidRPr="009E1123" w:rsidRDefault="000C6F34" w:rsidP="000C6F34">
            <w:pPr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50B1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917C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memory ability</w:t>
            </w: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1880D33" w14:textId="3D81E719" w:rsidR="000C6F34" w:rsidRPr="009E1123" w:rsidRDefault="00BB2BAF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2</w:t>
            </w:r>
          </w:p>
        </w:tc>
      </w:tr>
      <w:tr w:rsidR="00381101" w:rsidRPr="00302ACB" w14:paraId="6DD21323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F689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B74B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83B3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memory tests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5D7407F" w14:textId="3B8B79A8" w:rsidR="000C6F34" w:rsidRPr="009E1123" w:rsidRDefault="00BB2BAF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8</w:t>
            </w:r>
          </w:p>
        </w:tc>
      </w:tr>
      <w:tr w:rsidR="00381101" w:rsidRPr="00302ACB" w14:paraId="6CAD41F9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1F1A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E5D0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2D56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memory function</w:t>
            </w: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0670EBD" w14:textId="4CB8C3DD" w:rsidR="000C6F34" w:rsidRPr="009E1123" w:rsidRDefault="00BB2BAF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15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–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17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30</w:t>
            </w:r>
          </w:p>
        </w:tc>
      </w:tr>
      <w:tr w:rsidR="00381101" w:rsidRPr="00302ACB" w14:paraId="7219015C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DB14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5E37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368E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short-term memory</w:t>
            </w: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F699F81" w14:textId="673EDF9B" w:rsidR="000C6F34" w:rsidRPr="009E1123" w:rsidRDefault="00BB2BAF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36</w:t>
            </w:r>
          </w:p>
        </w:tc>
      </w:tr>
      <w:tr w:rsidR="00381101" w:rsidRPr="00302ACB" w14:paraId="6B14D84B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1D09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AA6D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EE5D" w14:textId="50C89FC8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episodic memory, verba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8074CAA" w14:textId="3272CCF2" w:rsidR="000C6F34" w:rsidRPr="009E1123" w:rsidRDefault="00BB2BAF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34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8</w:t>
            </w:r>
          </w:p>
        </w:tc>
      </w:tr>
      <w:tr w:rsidR="00381101" w:rsidRPr="00302ACB" w14:paraId="21C12A07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9A7A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FD15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E265" w14:textId="1360A3A4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episodic memory, visua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1533FBD" w14:textId="562D3CDF" w:rsidR="000C6F34" w:rsidRPr="009E1123" w:rsidRDefault="00BB2BAF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34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8</w:t>
            </w:r>
          </w:p>
        </w:tc>
      </w:tr>
      <w:tr w:rsidR="00381101" w:rsidRPr="00302ACB" w14:paraId="11858AA1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0578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8589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DAC6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short- and long-term skill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9E4971A" w14:textId="20851EF1" w:rsidR="000C6F34" w:rsidRPr="009E1123" w:rsidRDefault="00BB2BAF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11</w:t>
            </w:r>
          </w:p>
        </w:tc>
      </w:tr>
      <w:tr w:rsidR="00381101" w:rsidRPr="00302ACB" w14:paraId="7E7AC749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EF38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220B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CCA5" w14:textId="14CBF98B" w:rsidR="000C6F34" w:rsidRPr="009E1123" w:rsidRDefault="000C6F34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verbal memo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BCACF2E" w14:textId="5CC91DDF" w:rsidR="000C6F34" w:rsidRPr="009E1123" w:rsidRDefault="00BB2BAF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2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–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6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12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19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21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22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25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35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39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50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51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54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55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–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57</w:t>
            </w:r>
          </w:p>
        </w:tc>
      </w:tr>
      <w:tr w:rsidR="00381101" w:rsidRPr="00302ACB" w14:paraId="3EBA1974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48D6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0365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28BC" w14:textId="72BCB209" w:rsidR="000C6F34" w:rsidRPr="009E1123" w:rsidRDefault="000C6F34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visual memo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C3595A1" w14:textId="664B5DAA" w:rsidR="000C6F34" w:rsidRPr="009E1123" w:rsidRDefault="00BB2BAF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2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–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4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12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19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35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50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51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54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56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57</w:t>
            </w:r>
          </w:p>
        </w:tc>
      </w:tr>
      <w:tr w:rsidR="00381101" w:rsidRPr="00302ACB" w14:paraId="70D4691B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5A6D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AE90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8F2D" w14:textId="115D3B58" w:rsidR="000C6F34" w:rsidRPr="009E1123" w:rsidRDefault="000C6F34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visuo-spatial memo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60E620E" w14:textId="74554009" w:rsidR="000C6F34" w:rsidRPr="009E1123" w:rsidRDefault="00BB2BAF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5</w:t>
            </w:r>
          </w:p>
        </w:tc>
      </w:tr>
      <w:tr w:rsidR="00381101" w:rsidRPr="00302ACB" w14:paraId="30C58B23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2F97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7438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634F" w14:textId="00F16061" w:rsidR="000C6F34" w:rsidRPr="009E1123" w:rsidRDefault="000C6F34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visual delayed recall, memo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E5C94CF" w14:textId="05868E16" w:rsidR="000C6F34" w:rsidRPr="009E1123" w:rsidRDefault="00BB2BAF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52</w:t>
            </w:r>
          </w:p>
        </w:tc>
      </w:tr>
      <w:tr w:rsidR="00381101" w:rsidRPr="00302ACB" w14:paraId="4B70BE0E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9190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FE9A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F4A1C" w14:textId="2AB3B0E0" w:rsidR="000C6F34" w:rsidRPr="009E1123" w:rsidRDefault="000C6F34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learn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A1B113B" w14:textId="16059C5D" w:rsidR="000C6F34" w:rsidRPr="009E1123" w:rsidRDefault="00BB2BAF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20</w:t>
            </w:r>
          </w:p>
        </w:tc>
      </w:tr>
      <w:tr w:rsidR="00381101" w:rsidRPr="00302ACB" w14:paraId="55E4C21D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ECB6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E2D9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8BC6" w14:textId="29449493" w:rsidR="000C6F34" w:rsidRPr="009E1123" w:rsidRDefault="000C6F34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verbal learn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A7E2F2D" w14:textId="55C8748B" w:rsidR="000C6F34" w:rsidRPr="009E1123" w:rsidRDefault="00BB2BAF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2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3,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 #</w:t>
            </w:r>
            <w:r w:rsidR="008B2ACF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11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12,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 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23</w:t>
            </w:r>
          </w:p>
        </w:tc>
      </w:tr>
      <w:tr w:rsidR="00381101" w:rsidRPr="00302ACB" w14:paraId="6B42812E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BA9C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D7FA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5B79" w14:textId="50EC0C4E" w:rsidR="000C6F34" w:rsidRPr="009E1123" w:rsidRDefault="000C6F34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verbal learning</w:t>
            </w:r>
            <w:r w:rsidR="008B2ACF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 and</w:t>
            </w:r>
            <w:r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 memo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E722001" w14:textId="12959D6B" w:rsidR="000C6F34" w:rsidRPr="009E1123" w:rsidRDefault="00BB2BAF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8B2ACF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10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8B2ACF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32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52</w:t>
            </w:r>
            <w:r w:rsidR="008B2ACF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8B2ACF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 xml:space="preserve">59, </w:t>
            </w: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8B2ACF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61</w:t>
            </w:r>
          </w:p>
        </w:tc>
      </w:tr>
      <w:tr w:rsidR="00381101" w:rsidRPr="00302ACB" w14:paraId="07F18BA5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B21A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7AF7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48BF" w14:textId="3F4C3BF6" w:rsidR="000C6F34" w:rsidRPr="009E1123" w:rsidRDefault="000C6F34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capacity of verbal and nonverbal learning functions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48949A55" w14:textId="10C4BC0F" w:rsidR="000C6F34" w:rsidRPr="009E1123" w:rsidRDefault="00BB2BAF" w:rsidP="000C6F34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#</w:t>
            </w:r>
            <w:r w:rsidR="005C3650" w:rsidRPr="009E1123"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  <w:t>4</w:t>
            </w:r>
          </w:p>
        </w:tc>
      </w:tr>
      <w:tr w:rsidR="00381101" w:rsidRPr="00302ACB" w14:paraId="52C2AEAE" w14:textId="77777777" w:rsidTr="009E1123">
        <w:trPr>
          <w:trHeight w:val="40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3C50" w14:textId="77777777" w:rsidR="008B2ACF" w:rsidRPr="009E1123" w:rsidRDefault="008B2ACF" w:rsidP="00A8094D">
            <w:pPr>
              <w:rPr>
                <w:rFonts w:ascii="Arial" w:eastAsia="游ゴシック" w:hAnsi="Arial" w:cs="Arial"/>
                <w:color w:val="141413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>psychomotor func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7857" w14:textId="77777777" w:rsidR="008B2ACF" w:rsidRPr="009E1123" w:rsidRDefault="008B2ACF" w:rsidP="00A8094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147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930C" w14:textId="78657648" w:rsidR="008B2ACF" w:rsidRPr="009E1123" w:rsidRDefault="008B2ACF" w:rsidP="00A8094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psychomotor domain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00D7F" w14:textId="666F490A" w:rsidR="008B2ACF" w:rsidRPr="009E1123" w:rsidRDefault="00BB2BAF" w:rsidP="00A8094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#</w:t>
            </w:r>
            <w:r w:rsidR="008B2ACF" w:rsidRPr="009E1123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20</w:t>
            </w:r>
          </w:p>
        </w:tc>
      </w:tr>
      <w:tr w:rsidR="00381101" w:rsidRPr="00302ACB" w14:paraId="164FC2D9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387C" w14:textId="77777777" w:rsidR="008B2ACF" w:rsidRPr="009E1123" w:rsidRDefault="008B2ACF" w:rsidP="00A8094D">
            <w:pPr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9668" w14:textId="77777777" w:rsidR="008B2ACF" w:rsidRPr="009E1123" w:rsidRDefault="008B2AC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F7CF" w14:textId="7A5BB483" w:rsidR="008B2ACF" w:rsidRPr="009E1123" w:rsidRDefault="008B2AC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psychomotor fun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90CACD9" w14:textId="1F96C533" w:rsidR="008B2ACF" w:rsidRPr="009E1123" w:rsidRDefault="00BB2BA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8B2ACF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2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8B2ACF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3</w:t>
            </w:r>
          </w:p>
        </w:tc>
      </w:tr>
      <w:tr w:rsidR="00381101" w:rsidRPr="00302ACB" w14:paraId="07C099FF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B349" w14:textId="77777777" w:rsidR="008B2ACF" w:rsidRPr="009E1123" w:rsidRDefault="008B2AC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B0B0" w14:textId="77777777" w:rsidR="008B2ACF" w:rsidRPr="009E1123" w:rsidRDefault="008B2ACF" w:rsidP="00A8094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407A" w14:textId="431BEF3E" w:rsidR="008B2ACF" w:rsidRPr="009E1123" w:rsidRDefault="008B2AC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psychomotor task, attention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83581C8" w14:textId="7617E999" w:rsidR="008B2ACF" w:rsidRPr="009E1123" w:rsidRDefault="00BB2BA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8B2ACF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63</w:t>
            </w:r>
          </w:p>
        </w:tc>
      </w:tr>
      <w:tr w:rsidR="00381101" w:rsidRPr="00302ACB" w14:paraId="6BBF27CD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71EE" w14:textId="77777777" w:rsidR="008B2ACF" w:rsidRPr="009E1123" w:rsidRDefault="008B2AC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63F7" w14:textId="77777777" w:rsidR="008B2ACF" w:rsidRPr="009E1123" w:rsidRDefault="008B2ACF" w:rsidP="00A8094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F6E3" w14:textId="30102335" w:rsidR="008B2ACF" w:rsidRPr="009E1123" w:rsidRDefault="008B2AC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psychomotor function, selective attention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44E527C" w14:textId="0E699C01" w:rsidR="008B2ACF" w:rsidRPr="009E1123" w:rsidRDefault="00BB2BA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8B2ACF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5</w:t>
            </w:r>
          </w:p>
        </w:tc>
      </w:tr>
      <w:tr w:rsidR="00381101" w:rsidRPr="00302ACB" w14:paraId="63F95CF8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CBA0" w14:textId="77777777" w:rsidR="008B2ACF" w:rsidRPr="009E1123" w:rsidRDefault="008B2AC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7F2F" w14:textId="77777777" w:rsidR="008B2ACF" w:rsidRPr="009E1123" w:rsidRDefault="008B2ACF" w:rsidP="00A8094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018B" w14:textId="76236FA8" w:rsidR="008B2ACF" w:rsidRPr="009E1123" w:rsidRDefault="008B2AC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psychomotor spee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28218AC" w14:textId="60E64951" w:rsidR="008B2ACF" w:rsidRPr="009E1123" w:rsidRDefault="00BB2BA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8B2ACF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12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8B2ACF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46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8B2ACF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61</w:t>
            </w:r>
          </w:p>
        </w:tc>
      </w:tr>
      <w:tr w:rsidR="00381101" w:rsidRPr="00302ACB" w14:paraId="1A844BF0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71CE" w14:textId="77777777" w:rsidR="008B2ACF" w:rsidRPr="009E1123" w:rsidRDefault="008B2AC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D244" w14:textId="77777777" w:rsidR="008B2ACF" w:rsidRPr="009E1123" w:rsidRDefault="008B2ACF" w:rsidP="00A8094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39DF" w14:textId="005A86B1" w:rsidR="008B2ACF" w:rsidRPr="009E1123" w:rsidRDefault="008B2AC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psychomotor function, information processing spee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845D836" w14:textId="7D9786AF" w:rsidR="008B2ACF" w:rsidRPr="009E1123" w:rsidRDefault="00BB2BA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8B2ACF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5</w:t>
            </w:r>
          </w:p>
        </w:tc>
      </w:tr>
      <w:tr w:rsidR="00381101" w:rsidRPr="00302ACB" w14:paraId="1C868930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F221" w14:textId="77777777" w:rsidR="008B2ACF" w:rsidRPr="009E1123" w:rsidRDefault="008B2AC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C1D1" w14:textId="77777777" w:rsidR="008B2ACF" w:rsidRPr="009E1123" w:rsidRDefault="008B2ACF" w:rsidP="00A8094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42FF" w14:textId="29E687F0" w:rsidR="008B2ACF" w:rsidRPr="009E1123" w:rsidRDefault="008B2AC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processing spee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A7102D5" w14:textId="71DA603E" w:rsidR="008B2ACF" w:rsidRPr="009E1123" w:rsidRDefault="00BB2BA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8B2ACF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4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8B2ACF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11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8B2ACF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19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8B2ACF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32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8B2ACF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34</w:t>
            </w:r>
          </w:p>
        </w:tc>
      </w:tr>
      <w:tr w:rsidR="00381101" w:rsidRPr="00302ACB" w14:paraId="350A7230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A7D0" w14:textId="77777777" w:rsidR="008B2ACF" w:rsidRPr="009E1123" w:rsidRDefault="008B2AC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CB4D" w14:textId="77777777" w:rsidR="008B2ACF" w:rsidRPr="009E1123" w:rsidRDefault="008B2ACF" w:rsidP="00A8094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22D0" w14:textId="601AA198" w:rsidR="008B2ACF" w:rsidRPr="009E1123" w:rsidRDefault="008B2AC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processing speed and vigila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BE7573C" w14:textId="61AB179E" w:rsidR="008B2ACF" w:rsidRPr="009E1123" w:rsidRDefault="00BB2BA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8B2ACF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4</w:t>
            </w:r>
          </w:p>
        </w:tc>
      </w:tr>
      <w:tr w:rsidR="00381101" w:rsidRPr="00302ACB" w14:paraId="2DE2A25C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69A9" w14:textId="77777777" w:rsidR="008B2ACF" w:rsidRPr="009E1123" w:rsidRDefault="008B2AC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6A82" w14:textId="77777777" w:rsidR="008B2ACF" w:rsidRPr="009E1123" w:rsidRDefault="008B2ACF" w:rsidP="00A8094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EFA5" w14:textId="4B10DF6C" w:rsidR="008B2ACF" w:rsidRPr="009E1123" w:rsidRDefault="008B2AC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information processing spee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8194E6D" w14:textId="7BB5F438" w:rsidR="008B2ACF" w:rsidRPr="009E1123" w:rsidRDefault="00BB2BA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8B2ACF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</w:t>
            </w:r>
          </w:p>
        </w:tc>
      </w:tr>
      <w:tr w:rsidR="00381101" w:rsidRPr="00302ACB" w14:paraId="7E609F93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7970" w14:textId="77777777" w:rsidR="008B2ACF" w:rsidRPr="009E1123" w:rsidRDefault="008B2AC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AB9C" w14:textId="77777777" w:rsidR="008B2ACF" w:rsidRPr="009E1123" w:rsidRDefault="008B2ACF" w:rsidP="00A8094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450E" w14:textId="0AECFC9F" w:rsidR="008B2ACF" w:rsidRPr="009E1123" w:rsidRDefault="008B2AC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peed of information processing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1E780B92" w14:textId="09C77494" w:rsidR="008B2ACF" w:rsidRPr="009E1123" w:rsidRDefault="00BB2BA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8B2ACF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0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–</w:t>
            </w:r>
            <w:r w:rsidR="008B2ACF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2</w:t>
            </w:r>
          </w:p>
        </w:tc>
      </w:tr>
      <w:tr w:rsidR="00302ACB" w:rsidRPr="00302ACB" w14:paraId="414DAD24" w14:textId="77777777" w:rsidTr="009E1123">
        <w:trPr>
          <w:trHeight w:val="400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599C" w14:textId="77777777" w:rsidR="00302ACB" w:rsidRPr="009E1123" w:rsidRDefault="00302ACB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>perceptual func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58CF" w14:textId="77777777" w:rsidR="00302ACB" w:rsidRPr="009E1123" w:rsidRDefault="00302ACB" w:rsidP="00A8094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156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04AC" w14:textId="77777777" w:rsidR="00302ACB" w:rsidRPr="009E1123" w:rsidRDefault="00302ACB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patial ability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AFD8C" w14:textId="201519CC" w:rsidR="00302ACB" w:rsidRPr="009E1123" w:rsidRDefault="00BB2BA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2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3</w:t>
            </w:r>
          </w:p>
        </w:tc>
      </w:tr>
      <w:tr w:rsidR="00302ACB" w:rsidRPr="00302ACB" w14:paraId="4C064565" w14:textId="77777777" w:rsidTr="009E1123">
        <w:trPr>
          <w:trHeight w:val="400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0A47" w14:textId="77777777" w:rsidR="00302ACB" w:rsidRPr="009E1123" w:rsidRDefault="00302ACB" w:rsidP="00A8094D">
            <w:pPr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3B94" w14:textId="77777777" w:rsidR="00302ACB" w:rsidRPr="009E1123" w:rsidRDefault="00302ACB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8B49" w14:textId="77777777" w:rsidR="00302ACB" w:rsidRPr="009E1123" w:rsidRDefault="00302ACB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visuospatial fun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7254649" w14:textId="0EC48279" w:rsidR="00302ACB" w:rsidRPr="009E1123" w:rsidRDefault="00BB2BA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12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46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50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51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63</w:t>
            </w:r>
          </w:p>
        </w:tc>
      </w:tr>
      <w:tr w:rsidR="00381101" w:rsidRPr="00302ACB" w14:paraId="3090EBA4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1C98" w14:textId="77777777" w:rsidR="00302ACB" w:rsidRPr="009E1123" w:rsidRDefault="00302ACB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B215" w14:textId="77777777" w:rsidR="00302ACB" w:rsidRPr="009E1123" w:rsidRDefault="00302ACB" w:rsidP="00A8094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B8AE" w14:textId="77777777" w:rsidR="00302ACB" w:rsidRPr="009E1123" w:rsidRDefault="00302ACB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visuospatial dom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CE7B82A" w14:textId="23CE0FF6" w:rsidR="00302ACB" w:rsidRPr="009E1123" w:rsidRDefault="00BB2BA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0</w:t>
            </w:r>
          </w:p>
        </w:tc>
      </w:tr>
      <w:tr w:rsidR="00381101" w:rsidRPr="00302ACB" w14:paraId="48629BD2" w14:textId="7777777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B7E3" w14:textId="77777777" w:rsidR="00302ACB" w:rsidRPr="009E1123" w:rsidRDefault="00302ACB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59FA" w14:textId="77777777" w:rsidR="00302ACB" w:rsidRPr="009E1123" w:rsidRDefault="00302ACB" w:rsidP="00A8094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B5D8" w14:textId="77777777" w:rsidR="00302ACB" w:rsidRPr="009E1123" w:rsidRDefault="00302ACB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visuospatial ability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1BC3FA36" w14:textId="46C18343" w:rsidR="00302ACB" w:rsidRPr="009E1123" w:rsidRDefault="00BB2BAF" w:rsidP="00A8094D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32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6</w:t>
            </w:r>
          </w:p>
        </w:tc>
      </w:tr>
      <w:tr w:rsidR="00302ACB" w:rsidRPr="00302ACB" w14:paraId="73377546" w14:textId="63AEC7FD" w:rsidTr="009E1123">
        <w:trPr>
          <w:trHeight w:val="400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B98D" w14:textId="229144ED" w:rsidR="00302ACB" w:rsidRPr="009E1123" w:rsidRDefault="00302ACB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>mental function of langu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4A37" w14:textId="3A0DEB33" w:rsidR="00302ACB" w:rsidRPr="009E1123" w:rsidRDefault="00302ACB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167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DA59" w14:textId="239A4EE0" w:rsidR="00302ACB" w:rsidRPr="009E1123" w:rsidRDefault="00302ACB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language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B29E0" w14:textId="6C8B4CEB" w:rsidR="00302ACB" w:rsidRPr="009E1123" w:rsidRDefault="00BB2BAF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8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20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46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56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63</w:t>
            </w:r>
          </w:p>
        </w:tc>
      </w:tr>
      <w:tr w:rsidR="00302ACB" w:rsidRPr="00302ACB" w14:paraId="03A0BA04" w14:textId="1C03EEC1" w:rsidTr="009E1123">
        <w:trPr>
          <w:trHeight w:val="380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02D4" w14:textId="56291C75" w:rsidR="00302ACB" w:rsidRPr="009E1123" w:rsidRDefault="00302ACB" w:rsidP="000C6F34">
            <w:pPr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575C" w14:textId="023591DE" w:rsidR="00302ACB" w:rsidRPr="009E1123" w:rsidRDefault="00302ACB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1DD0" w14:textId="1414517B" w:rsidR="00302ACB" w:rsidRPr="009E1123" w:rsidRDefault="00302ACB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language/fluenc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DEB2506" w14:textId="3712B3A8" w:rsidR="00302ACB" w:rsidRPr="009E1123" w:rsidRDefault="00BB2BAF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9</w:t>
            </w:r>
          </w:p>
        </w:tc>
      </w:tr>
      <w:tr w:rsidR="00302ACB" w:rsidRPr="00302ACB" w14:paraId="6D09F2BE" w14:textId="5B802951" w:rsidTr="009E1123">
        <w:trPr>
          <w:trHeight w:val="400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CBE6" w14:textId="77777777" w:rsidR="00302ACB" w:rsidRPr="009E1123" w:rsidRDefault="00302ACB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02FC" w14:textId="77777777" w:rsidR="00302ACB" w:rsidRPr="009E1123" w:rsidRDefault="00302ACB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3B82" w14:textId="42B6FBE5" w:rsidR="00302ACB" w:rsidRPr="009E1123" w:rsidRDefault="00302ACB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the ability to find words from the internal lexic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EBDFE23" w14:textId="6382F73D" w:rsidR="00302ACB" w:rsidRPr="009E1123" w:rsidRDefault="00BB2BAF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11</w:t>
            </w:r>
          </w:p>
        </w:tc>
      </w:tr>
      <w:tr w:rsidR="00381101" w:rsidRPr="00302ACB" w14:paraId="4C1B60C2" w14:textId="0198525D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616E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7CEC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39E8" w14:textId="06B63005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verbal abilit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B9C597B" w14:textId="0EFA22ED" w:rsidR="000C6F34" w:rsidRPr="009E1123" w:rsidRDefault="00BB2BAF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0C6F34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–</w:t>
            </w:r>
            <w:r w:rsidR="000C6F34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</w:t>
            </w:r>
          </w:p>
        </w:tc>
      </w:tr>
      <w:tr w:rsidR="00381101" w:rsidRPr="00302ACB" w14:paraId="52CDC12A" w14:textId="52D5CC97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C665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FB50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181B" w14:textId="721BF68A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verbal fluenc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F16A740" w14:textId="6EE24AFC" w:rsidR="000C6F34" w:rsidRPr="009E1123" w:rsidRDefault="00BB2BAF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0C6F34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12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0C6F34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39</w:t>
            </w:r>
          </w:p>
        </w:tc>
      </w:tr>
      <w:tr w:rsidR="00381101" w:rsidRPr="00302ACB" w14:paraId="557AE254" w14:textId="0CF359C3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3DC0" w14:textId="77777777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D242" w14:textId="77777777" w:rsidR="000C6F34" w:rsidRPr="009E1123" w:rsidRDefault="000C6F34" w:rsidP="000C6F34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E9D8" w14:textId="3D31EB9D" w:rsidR="000C6F34" w:rsidRPr="009E1123" w:rsidRDefault="000C6F34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verbal function/functioning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6EC74A74" w14:textId="6B9A34A2" w:rsidR="000C6F34" w:rsidRPr="009E1123" w:rsidRDefault="00BB2BAF" w:rsidP="000C6F34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0C6F34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50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0C6F34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51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0C6F34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7</w:t>
            </w:r>
          </w:p>
        </w:tc>
      </w:tr>
      <w:tr w:rsidR="00381101" w:rsidRPr="00302ACB" w14:paraId="436A600B" w14:textId="5B09C809" w:rsidTr="009E1123">
        <w:trPr>
          <w:trHeight w:val="40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5E06" w14:textId="501CF999" w:rsidR="00302ACB" w:rsidRPr="009E1123" w:rsidRDefault="00302ACB" w:rsidP="00302ACB">
            <w:pPr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>higher-level cognitive func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DF0C" w14:textId="02A05347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164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CB85" w14:textId="596B21DF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executive function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BF69C" w14:textId="308F8AB9" w:rsidR="00302ACB" w:rsidRPr="009E1123" w:rsidRDefault="00BB2BAF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21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2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, 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5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,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7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, 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34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37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40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46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48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49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52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54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56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58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59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61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63</w:t>
            </w:r>
          </w:p>
        </w:tc>
      </w:tr>
      <w:tr w:rsidR="00381101" w:rsidRPr="00302ACB" w14:paraId="3BB697BD" w14:textId="4C0BDD5B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5EB6" w14:textId="77777777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485B" w14:textId="77777777" w:rsidR="00302ACB" w:rsidRPr="009E1123" w:rsidRDefault="00302ACB" w:rsidP="00302ACB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9589" w14:textId="04C22D10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executive dom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E37BCFA" w14:textId="7F130521" w:rsidR="00302ACB" w:rsidRPr="009E1123" w:rsidRDefault="00BB2BAF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0</w:t>
            </w:r>
          </w:p>
        </w:tc>
      </w:tr>
      <w:tr w:rsidR="00381101" w:rsidRPr="00302ACB" w14:paraId="60DB4264" w14:textId="3BFB60D6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807F2" w14:textId="77777777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CA65" w14:textId="77777777" w:rsidR="00302ACB" w:rsidRPr="009E1123" w:rsidRDefault="00302ACB" w:rsidP="00302ACB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6BB8" w14:textId="22AF0807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executive atten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5BEB69A" w14:textId="17B8B675" w:rsidR="00302ACB" w:rsidRPr="009E1123" w:rsidRDefault="00BB2BAF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12</w:t>
            </w:r>
          </w:p>
        </w:tc>
      </w:tr>
      <w:tr w:rsidR="00381101" w:rsidRPr="00302ACB" w14:paraId="6E482FD0" w14:textId="1E4AE4D0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EDA48" w14:textId="16888F04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E1D6" w14:textId="713B99CF" w:rsidR="00302ACB" w:rsidRPr="009E1123" w:rsidRDefault="00302ACB" w:rsidP="00302ACB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94E1" w14:textId="39275EE3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executive function and cognitive flexibilit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A38C6E5" w14:textId="243C5689" w:rsidR="00302ACB" w:rsidRPr="009E1123" w:rsidRDefault="00BB2BAF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31</w:t>
            </w:r>
          </w:p>
        </w:tc>
      </w:tr>
      <w:tr w:rsidR="00381101" w:rsidRPr="00302ACB" w14:paraId="70358A7B" w14:textId="38659088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219E" w14:textId="0C2E4181" w:rsidR="00302ACB" w:rsidRPr="009E1123" w:rsidRDefault="00302ACB" w:rsidP="00302ACB">
            <w:pPr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8954" w14:textId="6593AD81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6109" w14:textId="63A55FCF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cognitive flexibility, psychomotor function, divided attention,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B6670A6" w14:textId="39D089CE" w:rsidR="00302ACB" w:rsidRPr="009E1123" w:rsidRDefault="00BB2BAF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5</w:t>
            </w:r>
          </w:p>
        </w:tc>
      </w:tr>
      <w:tr w:rsidR="00381101" w:rsidRPr="00302ACB" w14:paraId="7C4AF589" w14:textId="7210F3D9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E8665" w14:textId="77777777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B851" w14:textId="77777777" w:rsidR="00302ACB" w:rsidRPr="009E1123" w:rsidRDefault="00302ACB" w:rsidP="00302ACB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DD47" w14:textId="6750C60E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cognitive flexibility, divided atten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F67AE24" w14:textId="10437AFB" w:rsidR="00302ACB" w:rsidRPr="009E1123" w:rsidRDefault="00BB2BAF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2</w:t>
            </w:r>
          </w:p>
        </w:tc>
      </w:tr>
      <w:tr w:rsidR="00381101" w:rsidRPr="00302ACB" w14:paraId="2B6D060B" w14:textId="2E153EE0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75A3" w14:textId="77777777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EB92" w14:textId="77777777" w:rsidR="00302ACB" w:rsidRPr="009E1123" w:rsidRDefault="00302ACB" w:rsidP="00302ACB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1574" w14:textId="38A32495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mental flexibilit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019D4D2" w14:textId="64803AA6" w:rsidR="00302ACB" w:rsidRPr="009E1123" w:rsidRDefault="00BB2BAF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11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50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51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7</w:t>
            </w:r>
          </w:p>
        </w:tc>
      </w:tr>
      <w:tr w:rsidR="00381101" w:rsidRPr="00302ACB" w14:paraId="39970B07" w14:textId="1D7C3A9D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9410" w14:textId="77777777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E8E7" w14:textId="77777777" w:rsidR="00302ACB" w:rsidRPr="009E1123" w:rsidRDefault="00302ACB" w:rsidP="00302ACB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BD83" w14:textId="3DB118FD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processing speed and inhibition as an</w:t>
            </w:r>
            <w:r w:rsid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 </w:t>
            </w: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element of executive fun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1E16CF4" w14:textId="2656F189" w:rsidR="00302ACB" w:rsidRPr="009E1123" w:rsidRDefault="00BB2BAF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32</w:t>
            </w:r>
          </w:p>
        </w:tc>
      </w:tr>
      <w:tr w:rsidR="00381101" w:rsidRPr="00302ACB" w14:paraId="4229DC3B" w14:textId="6B66B9F5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ED79" w14:textId="77777777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244E" w14:textId="77777777" w:rsidR="00302ACB" w:rsidRPr="009E1123" w:rsidRDefault="00302ACB" w:rsidP="00302ACB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AD29" w14:textId="5EC8EA46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verbal fluency (executive function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EF8CFCA" w14:textId="008D8E5F" w:rsidR="00302ACB" w:rsidRPr="009E1123" w:rsidRDefault="00BB2BAF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32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6</w:t>
            </w:r>
          </w:p>
        </w:tc>
      </w:tr>
      <w:tr w:rsidR="00381101" w:rsidRPr="00302ACB" w14:paraId="7D7C8D52" w14:textId="5C4C7419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9135" w14:textId="77777777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8CED" w14:textId="77777777" w:rsidR="00302ACB" w:rsidRPr="009E1123" w:rsidRDefault="00302ACB" w:rsidP="00302ACB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1E70" w14:textId="1EB56E81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ort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C0ECE87" w14:textId="519B7581" w:rsidR="00302ACB" w:rsidRPr="009E1123" w:rsidRDefault="00BB2BAF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</w:t>
            </w:r>
          </w:p>
        </w:tc>
      </w:tr>
      <w:tr w:rsidR="00381101" w:rsidRPr="00302ACB" w14:paraId="2F10C150" w14:textId="13A3CBBC" w:rsidTr="009E1123">
        <w:trPr>
          <w:trHeight w:val="4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66C70" w14:textId="77777777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AE305" w14:textId="77777777" w:rsidR="00302ACB" w:rsidRPr="009E1123" w:rsidRDefault="00302ACB" w:rsidP="00302ACB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A42AF5" w14:textId="1FD5A7AF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thinking and reasoning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0DCB9CFA" w14:textId="53F7A909" w:rsidR="00302ACB" w:rsidRPr="009E1123" w:rsidRDefault="00BB2BAF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4</w:t>
            </w:r>
          </w:p>
        </w:tc>
      </w:tr>
      <w:tr w:rsidR="00302ACB" w:rsidRPr="00302ACB" w14:paraId="21877FD7" w14:textId="08663B1D" w:rsidTr="009E1123">
        <w:trPr>
          <w:trHeight w:val="400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F0D1" w14:textId="46EA5FE5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>mental functions, unspecifi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50C0" w14:textId="0F1C192C" w:rsidR="00302ACB" w:rsidRPr="009E1123" w:rsidRDefault="00302ACB" w:rsidP="00302ACB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199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B2E4" w14:textId="43FE6269" w:rsidR="00302ACB" w:rsidRPr="009E1123" w:rsidRDefault="00302ACB" w:rsidP="00302ACB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motor functioning/func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679D0" w14:textId="0202EA10" w:rsidR="00302ACB" w:rsidRPr="009E1123" w:rsidRDefault="00BB2BAF" w:rsidP="00302ACB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 xml:space="preserve">2, </w:t>
            </w:r>
            <w:r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 xml:space="preserve">3, </w:t>
            </w:r>
            <w:r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 xml:space="preserve">28, </w:t>
            </w:r>
            <w:r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 xml:space="preserve">50, </w:t>
            </w:r>
            <w:r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 xml:space="preserve">51, </w:t>
            </w:r>
            <w:r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61</w:t>
            </w:r>
          </w:p>
        </w:tc>
      </w:tr>
      <w:tr w:rsidR="00302ACB" w:rsidRPr="00302ACB" w14:paraId="1B92E7AF" w14:textId="61CBF76A" w:rsidTr="00BB2BAF">
        <w:trPr>
          <w:trHeight w:val="400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189F" w14:textId="11121D2E" w:rsidR="00302ACB" w:rsidRPr="009E1123" w:rsidRDefault="00302ACB" w:rsidP="00302ACB">
            <w:pPr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6A79" w14:textId="7EF628AD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6E35" w14:textId="4421FA1C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motor speed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68DF7B3E" w14:textId="44DA17B1" w:rsidR="00302ACB" w:rsidRPr="009E1123" w:rsidRDefault="00BB2BAF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7</w:t>
            </w:r>
          </w:p>
        </w:tc>
      </w:tr>
      <w:tr w:rsidR="00302ACB" w:rsidRPr="00302ACB" w14:paraId="7A043E78" w14:textId="2DA362E2" w:rsidTr="00BB2BAF">
        <w:trPr>
          <w:trHeight w:val="400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EE4EF" w14:textId="77777777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1A627" w14:textId="77777777" w:rsidR="00302ACB" w:rsidRPr="009E1123" w:rsidRDefault="00302ACB" w:rsidP="00302ACB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FED6D" w14:textId="0000AB93" w:rsidR="00302ACB" w:rsidRPr="009E1123" w:rsidRDefault="00302ACB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Motor speed and dexterit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54C8B" w14:textId="0C3BD83B" w:rsidR="00302ACB" w:rsidRPr="009E1123" w:rsidRDefault="00BB2BAF" w:rsidP="00302ACB">
            <w:pP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32, </w:t>
            </w:r>
            <w:r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#</w:t>
            </w:r>
            <w:r w:rsidR="00302ACB" w:rsidRPr="009E1123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7</w:t>
            </w:r>
          </w:p>
        </w:tc>
      </w:tr>
    </w:tbl>
    <w:p w14:paraId="46381E67" w14:textId="77777777" w:rsidR="0096073E" w:rsidRPr="00302ACB" w:rsidRDefault="0096073E" w:rsidP="00E535C7">
      <w:pPr>
        <w:rPr>
          <w:rFonts w:ascii="Times New Roman" w:hAnsi="Times New Roman" w:cs="Times New Roman"/>
          <w:sz w:val="21"/>
          <w:szCs w:val="21"/>
        </w:rPr>
      </w:pPr>
    </w:p>
    <w:sectPr w:rsidR="0096073E" w:rsidRPr="00302ACB" w:rsidSect="00AC3E6A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C8474" w14:textId="77777777" w:rsidR="00906BE5" w:rsidRDefault="00906BE5" w:rsidP="0096073E">
      <w:r>
        <w:separator/>
      </w:r>
    </w:p>
  </w:endnote>
  <w:endnote w:type="continuationSeparator" w:id="0">
    <w:p w14:paraId="2336F0AC" w14:textId="77777777" w:rsidR="00906BE5" w:rsidRDefault="00906BE5" w:rsidP="00960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342C7" w14:textId="77777777" w:rsidR="00906BE5" w:rsidRDefault="00906BE5" w:rsidP="0096073E">
      <w:r>
        <w:separator/>
      </w:r>
    </w:p>
  </w:footnote>
  <w:footnote w:type="continuationSeparator" w:id="0">
    <w:p w14:paraId="51E584E2" w14:textId="77777777" w:rsidR="00906BE5" w:rsidRDefault="00906BE5" w:rsidP="009607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B37CA4"/>
    <w:rsid w:val="00006AA5"/>
    <w:rsid w:val="00007478"/>
    <w:rsid w:val="00011D61"/>
    <w:rsid w:val="000330C8"/>
    <w:rsid w:val="000332EE"/>
    <w:rsid w:val="0003481F"/>
    <w:rsid w:val="00041196"/>
    <w:rsid w:val="00043C47"/>
    <w:rsid w:val="00053472"/>
    <w:rsid w:val="00054D07"/>
    <w:rsid w:val="00063D6C"/>
    <w:rsid w:val="000726CA"/>
    <w:rsid w:val="0007757C"/>
    <w:rsid w:val="000A072B"/>
    <w:rsid w:val="000C6F34"/>
    <w:rsid w:val="000C7CEA"/>
    <w:rsid w:val="000D74C8"/>
    <w:rsid w:val="000F1CC5"/>
    <w:rsid w:val="001136C7"/>
    <w:rsid w:val="00160E1E"/>
    <w:rsid w:val="001633D4"/>
    <w:rsid w:val="00164AC7"/>
    <w:rsid w:val="001769DB"/>
    <w:rsid w:val="00181161"/>
    <w:rsid w:val="001840BA"/>
    <w:rsid w:val="001840F9"/>
    <w:rsid w:val="00194E1F"/>
    <w:rsid w:val="001A37B6"/>
    <w:rsid w:val="001A3AC9"/>
    <w:rsid w:val="001C0768"/>
    <w:rsid w:val="001D045F"/>
    <w:rsid w:val="001D0DBC"/>
    <w:rsid w:val="00214FB6"/>
    <w:rsid w:val="00233B31"/>
    <w:rsid w:val="00256714"/>
    <w:rsid w:val="0026161C"/>
    <w:rsid w:val="00262A6D"/>
    <w:rsid w:val="0026549F"/>
    <w:rsid w:val="002703C1"/>
    <w:rsid w:val="00273DFF"/>
    <w:rsid w:val="00281348"/>
    <w:rsid w:val="00284AF8"/>
    <w:rsid w:val="00295C52"/>
    <w:rsid w:val="002A14A2"/>
    <w:rsid w:val="002A6C9F"/>
    <w:rsid w:val="002B358A"/>
    <w:rsid w:val="002C0A09"/>
    <w:rsid w:val="002D71C7"/>
    <w:rsid w:val="002E43EA"/>
    <w:rsid w:val="002E6824"/>
    <w:rsid w:val="002F28A7"/>
    <w:rsid w:val="002F2F8D"/>
    <w:rsid w:val="0030074D"/>
    <w:rsid w:val="00301F20"/>
    <w:rsid w:val="00302ACB"/>
    <w:rsid w:val="00303B68"/>
    <w:rsid w:val="00330D86"/>
    <w:rsid w:val="0033295E"/>
    <w:rsid w:val="0034321B"/>
    <w:rsid w:val="003602B0"/>
    <w:rsid w:val="00361A00"/>
    <w:rsid w:val="003653A2"/>
    <w:rsid w:val="0037171A"/>
    <w:rsid w:val="003719B2"/>
    <w:rsid w:val="00375C83"/>
    <w:rsid w:val="003805A4"/>
    <w:rsid w:val="00380C83"/>
    <w:rsid w:val="00381101"/>
    <w:rsid w:val="003828BB"/>
    <w:rsid w:val="00391A3A"/>
    <w:rsid w:val="003A01F0"/>
    <w:rsid w:val="003B32C9"/>
    <w:rsid w:val="003B61F6"/>
    <w:rsid w:val="003C20D8"/>
    <w:rsid w:val="003E1382"/>
    <w:rsid w:val="003E4B21"/>
    <w:rsid w:val="003F5E93"/>
    <w:rsid w:val="00402A3D"/>
    <w:rsid w:val="004032E1"/>
    <w:rsid w:val="0041601C"/>
    <w:rsid w:val="00417D81"/>
    <w:rsid w:val="004251F1"/>
    <w:rsid w:val="0043623D"/>
    <w:rsid w:val="00440FD9"/>
    <w:rsid w:val="00441B09"/>
    <w:rsid w:val="004458DB"/>
    <w:rsid w:val="0045415F"/>
    <w:rsid w:val="00454B65"/>
    <w:rsid w:val="0045613A"/>
    <w:rsid w:val="00457B70"/>
    <w:rsid w:val="00457EAA"/>
    <w:rsid w:val="004604AF"/>
    <w:rsid w:val="00461C13"/>
    <w:rsid w:val="004658C9"/>
    <w:rsid w:val="004820AF"/>
    <w:rsid w:val="004A3A53"/>
    <w:rsid w:val="004B0668"/>
    <w:rsid w:val="004B2DC5"/>
    <w:rsid w:val="004B31FD"/>
    <w:rsid w:val="004B7E1B"/>
    <w:rsid w:val="004C00FF"/>
    <w:rsid w:val="004C1B22"/>
    <w:rsid w:val="004C5F56"/>
    <w:rsid w:val="004C6A36"/>
    <w:rsid w:val="004D0E7F"/>
    <w:rsid w:val="004D7D4C"/>
    <w:rsid w:val="004E01A5"/>
    <w:rsid w:val="004E2E3B"/>
    <w:rsid w:val="004E56BE"/>
    <w:rsid w:val="0050008B"/>
    <w:rsid w:val="0050567A"/>
    <w:rsid w:val="0050652E"/>
    <w:rsid w:val="00533B22"/>
    <w:rsid w:val="00540C64"/>
    <w:rsid w:val="00554DB1"/>
    <w:rsid w:val="0056197E"/>
    <w:rsid w:val="0057344C"/>
    <w:rsid w:val="00574F61"/>
    <w:rsid w:val="005A2AE9"/>
    <w:rsid w:val="005C3650"/>
    <w:rsid w:val="005D0B55"/>
    <w:rsid w:val="005D247F"/>
    <w:rsid w:val="005D2B83"/>
    <w:rsid w:val="005D3E58"/>
    <w:rsid w:val="005E2E5C"/>
    <w:rsid w:val="00604A5C"/>
    <w:rsid w:val="00613AF0"/>
    <w:rsid w:val="00631203"/>
    <w:rsid w:val="00634CF0"/>
    <w:rsid w:val="006361CB"/>
    <w:rsid w:val="006510A4"/>
    <w:rsid w:val="00651138"/>
    <w:rsid w:val="00662287"/>
    <w:rsid w:val="00664236"/>
    <w:rsid w:val="006701B3"/>
    <w:rsid w:val="00673A7C"/>
    <w:rsid w:val="00676353"/>
    <w:rsid w:val="006852F6"/>
    <w:rsid w:val="00687FC4"/>
    <w:rsid w:val="00697995"/>
    <w:rsid w:val="006A04FA"/>
    <w:rsid w:val="006A0B23"/>
    <w:rsid w:val="006B7EAB"/>
    <w:rsid w:val="006D20BC"/>
    <w:rsid w:val="006D5E77"/>
    <w:rsid w:val="006F1C4B"/>
    <w:rsid w:val="007044B5"/>
    <w:rsid w:val="00705E95"/>
    <w:rsid w:val="007072C8"/>
    <w:rsid w:val="0071442F"/>
    <w:rsid w:val="0071627D"/>
    <w:rsid w:val="00721C20"/>
    <w:rsid w:val="00723B72"/>
    <w:rsid w:val="00724828"/>
    <w:rsid w:val="007346E4"/>
    <w:rsid w:val="0073691C"/>
    <w:rsid w:val="00740413"/>
    <w:rsid w:val="00742BDE"/>
    <w:rsid w:val="00745FFC"/>
    <w:rsid w:val="0075007D"/>
    <w:rsid w:val="00754A6F"/>
    <w:rsid w:val="00755971"/>
    <w:rsid w:val="007617BA"/>
    <w:rsid w:val="007618DF"/>
    <w:rsid w:val="00763C48"/>
    <w:rsid w:val="00767F12"/>
    <w:rsid w:val="00782A9E"/>
    <w:rsid w:val="00785C8B"/>
    <w:rsid w:val="007B4D54"/>
    <w:rsid w:val="007C2CDB"/>
    <w:rsid w:val="007C5BA8"/>
    <w:rsid w:val="007C6353"/>
    <w:rsid w:val="007E440B"/>
    <w:rsid w:val="007F010A"/>
    <w:rsid w:val="007F1980"/>
    <w:rsid w:val="007F6F92"/>
    <w:rsid w:val="00802E48"/>
    <w:rsid w:val="00804C42"/>
    <w:rsid w:val="00805D66"/>
    <w:rsid w:val="00806F27"/>
    <w:rsid w:val="00807322"/>
    <w:rsid w:val="0081607A"/>
    <w:rsid w:val="00826F1E"/>
    <w:rsid w:val="0083523C"/>
    <w:rsid w:val="00843DCA"/>
    <w:rsid w:val="0086171B"/>
    <w:rsid w:val="00871213"/>
    <w:rsid w:val="008A3669"/>
    <w:rsid w:val="008A7033"/>
    <w:rsid w:val="008B0701"/>
    <w:rsid w:val="008B0BBE"/>
    <w:rsid w:val="008B2ACF"/>
    <w:rsid w:val="008B3CD4"/>
    <w:rsid w:val="008B4394"/>
    <w:rsid w:val="008B70F0"/>
    <w:rsid w:val="008D3F68"/>
    <w:rsid w:val="008E3512"/>
    <w:rsid w:val="008E7CED"/>
    <w:rsid w:val="008F3C8C"/>
    <w:rsid w:val="00906BE5"/>
    <w:rsid w:val="0091078F"/>
    <w:rsid w:val="00920FB8"/>
    <w:rsid w:val="00923E65"/>
    <w:rsid w:val="009324A0"/>
    <w:rsid w:val="0093645D"/>
    <w:rsid w:val="00951C3F"/>
    <w:rsid w:val="009604BA"/>
    <w:rsid w:val="0096073E"/>
    <w:rsid w:val="00966A80"/>
    <w:rsid w:val="0099028E"/>
    <w:rsid w:val="00997728"/>
    <w:rsid w:val="009A190B"/>
    <w:rsid w:val="009A398E"/>
    <w:rsid w:val="009A5B2A"/>
    <w:rsid w:val="009A677D"/>
    <w:rsid w:val="009B36DF"/>
    <w:rsid w:val="009C2CCF"/>
    <w:rsid w:val="009C5E7D"/>
    <w:rsid w:val="009D6A31"/>
    <w:rsid w:val="009E1123"/>
    <w:rsid w:val="009E1BC0"/>
    <w:rsid w:val="009F032F"/>
    <w:rsid w:val="009F1097"/>
    <w:rsid w:val="009F3928"/>
    <w:rsid w:val="00A01530"/>
    <w:rsid w:val="00A03AAB"/>
    <w:rsid w:val="00A253BC"/>
    <w:rsid w:val="00A272A2"/>
    <w:rsid w:val="00A27E3A"/>
    <w:rsid w:val="00A31601"/>
    <w:rsid w:val="00A34387"/>
    <w:rsid w:val="00A403D4"/>
    <w:rsid w:val="00A571D4"/>
    <w:rsid w:val="00A64B1B"/>
    <w:rsid w:val="00A71393"/>
    <w:rsid w:val="00A72002"/>
    <w:rsid w:val="00A7623A"/>
    <w:rsid w:val="00A803C3"/>
    <w:rsid w:val="00A90532"/>
    <w:rsid w:val="00A923F1"/>
    <w:rsid w:val="00AA10D4"/>
    <w:rsid w:val="00AA4ADA"/>
    <w:rsid w:val="00AC0696"/>
    <w:rsid w:val="00AC2735"/>
    <w:rsid w:val="00AC3E6A"/>
    <w:rsid w:val="00AC3F43"/>
    <w:rsid w:val="00AD4ABA"/>
    <w:rsid w:val="00AE2176"/>
    <w:rsid w:val="00AE3538"/>
    <w:rsid w:val="00AE4A31"/>
    <w:rsid w:val="00AF2D93"/>
    <w:rsid w:val="00B00089"/>
    <w:rsid w:val="00B01DDA"/>
    <w:rsid w:val="00B1198E"/>
    <w:rsid w:val="00B12D08"/>
    <w:rsid w:val="00B149C5"/>
    <w:rsid w:val="00B2004B"/>
    <w:rsid w:val="00B21BF7"/>
    <w:rsid w:val="00B25355"/>
    <w:rsid w:val="00B357E2"/>
    <w:rsid w:val="00B37CA4"/>
    <w:rsid w:val="00B40A73"/>
    <w:rsid w:val="00B4715E"/>
    <w:rsid w:val="00B47E65"/>
    <w:rsid w:val="00B51916"/>
    <w:rsid w:val="00B52CD3"/>
    <w:rsid w:val="00B64FE0"/>
    <w:rsid w:val="00B700D2"/>
    <w:rsid w:val="00B71E20"/>
    <w:rsid w:val="00B87512"/>
    <w:rsid w:val="00B921AA"/>
    <w:rsid w:val="00BA46BE"/>
    <w:rsid w:val="00BA4F0F"/>
    <w:rsid w:val="00BA65E7"/>
    <w:rsid w:val="00BB2BAF"/>
    <w:rsid w:val="00BB3535"/>
    <w:rsid w:val="00BC2B32"/>
    <w:rsid w:val="00BE1A1E"/>
    <w:rsid w:val="00BE4D9E"/>
    <w:rsid w:val="00BE76D3"/>
    <w:rsid w:val="00BF26B6"/>
    <w:rsid w:val="00BF3319"/>
    <w:rsid w:val="00BF4960"/>
    <w:rsid w:val="00C03EA0"/>
    <w:rsid w:val="00C075BA"/>
    <w:rsid w:val="00C13565"/>
    <w:rsid w:val="00C245DB"/>
    <w:rsid w:val="00C35C48"/>
    <w:rsid w:val="00C41C28"/>
    <w:rsid w:val="00C5083A"/>
    <w:rsid w:val="00C619D6"/>
    <w:rsid w:val="00C73941"/>
    <w:rsid w:val="00C74B00"/>
    <w:rsid w:val="00C81389"/>
    <w:rsid w:val="00C82418"/>
    <w:rsid w:val="00C93825"/>
    <w:rsid w:val="00CA4BBF"/>
    <w:rsid w:val="00CA7B88"/>
    <w:rsid w:val="00CB2855"/>
    <w:rsid w:val="00CD017F"/>
    <w:rsid w:val="00CF0636"/>
    <w:rsid w:val="00CF1412"/>
    <w:rsid w:val="00D2227A"/>
    <w:rsid w:val="00D2424F"/>
    <w:rsid w:val="00D26A48"/>
    <w:rsid w:val="00D371B1"/>
    <w:rsid w:val="00D41455"/>
    <w:rsid w:val="00D446FA"/>
    <w:rsid w:val="00D548DD"/>
    <w:rsid w:val="00D57047"/>
    <w:rsid w:val="00D637C0"/>
    <w:rsid w:val="00D721EC"/>
    <w:rsid w:val="00D948A2"/>
    <w:rsid w:val="00DA1576"/>
    <w:rsid w:val="00DA7741"/>
    <w:rsid w:val="00DB14AC"/>
    <w:rsid w:val="00DB1BC7"/>
    <w:rsid w:val="00DC1D94"/>
    <w:rsid w:val="00DC35B2"/>
    <w:rsid w:val="00DC5EE4"/>
    <w:rsid w:val="00DC7AD9"/>
    <w:rsid w:val="00DC7BA0"/>
    <w:rsid w:val="00DE1A4D"/>
    <w:rsid w:val="00DE2D14"/>
    <w:rsid w:val="00DE514E"/>
    <w:rsid w:val="00DF2053"/>
    <w:rsid w:val="00DF26C3"/>
    <w:rsid w:val="00DF2939"/>
    <w:rsid w:val="00DF5029"/>
    <w:rsid w:val="00DF7256"/>
    <w:rsid w:val="00E01B09"/>
    <w:rsid w:val="00E079CA"/>
    <w:rsid w:val="00E16F0E"/>
    <w:rsid w:val="00E27E6A"/>
    <w:rsid w:val="00E336C6"/>
    <w:rsid w:val="00E34AAA"/>
    <w:rsid w:val="00E53139"/>
    <w:rsid w:val="00E535C7"/>
    <w:rsid w:val="00E53B44"/>
    <w:rsid w:val="00E63E9E"/>
    <w:rsid w:val="00E72509"/>
    <w:rsid w:val="00E74114"/>
    <w:rsid w:val="00E748CE"/>
    <w:rsid w:val="00E77644"/>
    <w:rsid w:val="00E850B0"/>
    <w:rsid w:val="00E90AC3"/>
    <w:rsid w:val="00EB0E75"/>
    <w:rsid w:val="00EB18DD"/>
    <w:rsid w:val="00EB4974"/>
    <w:rsid w:val="00EC0EE9"/>
    <w:rsid w:val="00EC219A"/>
    <w:rsid w:val="00EC4488"/>
    <w:rsid w:val="00EC4D4A"/>
    <w:rsid w:val="00ED4559"/>
    <w:rsid w:val="00ED4E21"/>
    <w:rsid w:val="00F075B4"/>
    <w:rsid w:val="00F15F87"/>
    <w:rsid w:val="00F209B1"/>
    <w:rsid w:val="00F2106C"/>
    <w:rsid w:val="00F211B6"/>
    <w:rsid w:val="00F21838"/>
    <w:rsid w:val="00F43073"/>
    <w:rsid w:val="00F5573A"/>
    <w:rsid w:val="00F6129C"/>
    <w:rsid w:val="00F77F71"/>
    <w:rsid w:val="00F856EF"/>
    <w:rsid w:val="00FD0DBF"/>
    <w:rsid w:val="00FD12E1"/>
    <w:rsid w:val="00FD6557"/>
    <w:rsid w:val="00FF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536E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3805A4"/>
  </w:style>
  <w:style w:type="paragraph" w:styleId="1">
    <w:name w:val="heading 1"/>
    <w:basedOn w:val="a"/>
    <w:next w:val="a"/>
    <w:link w:val="10"/>
    <w:uiPriority w:val="9"/>
    <w:qFormat/>
    <w:rsid w:val="00ED4559"/>
    <w:pPr>
      <w:spacing w:before="480" w:line="360" w:lineRule="auto"/>
      <w:ind w:firstLine="720"/>
      <w:contextualSpacing/>
      <w:jc w:val="center"/>
      <w:outlineLvl w:val="0"/>
    </w:pPr>
    <w:rPr>
      <w:rFonts w:asciiTheme="majorHAnsi" w:eastAsiaTheme="majorEastAsia" w:hAnsiTheme="majorHAnsi" w:cstheme="majorBidi"/>
      <w:smallCaps/>
      <w:color w:val="44546A" w:themeColor="text2"/>
      <w:spacing w:val="5"/>
      <w:sz w:val="48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D4559"/>
    <w:rPr>
      <w:rFonts w:asciiTheme="majorHAnsi" w:eastAsiaTheme="majorEastAsia" w:hAnsiTheme="majorHAnsi" w:cstheme="majorBidi"/>
      <w:smallCaps/>
      <w:color w:val="44546A" w:themeColor="text2"/>
      <w:spacing w:val="5"/>
      <w:sz w:val="48"/>
      <w:szCs w:val="36"/>
    </w:rPr>
  </w:style>
  <w:style w:type="paragraph" w:styleId="a3">
    <w:name w:val="Subtitle"/>
    <w:basedOn w:val="a"/>
    <w:next w:val="a"/>
    <w:link w:val="a4"/>
    <w:uiPriority w:val="11"/>
    <w:qFormat/>
    <w:rsid w:val="00ED4559"/>
    <w:pPr>
      <w:spacing w:after="200" w:line="360" w:lineRule="auto"/>
      <w:ind w:firstLine="720"/>
      <w:jc w:val="center"/>
    </w:pPr>
    <w:rPr>
      <w:rFonts w:asciiTheme="majorHAnsi" w:eastAsiaTheme="majorEastAsia" w:hAnsiTheme="majorHAnsi" w:cstheme="majorBidi"/>
      <w:iCs/>
      <w:smallCaps/>
      <w:spacing w:val="10"/>
      <w:sz w:val="32"/>
      <w:szCs w:val="28"/>
    </w:rPr>
  </w:style>
  <w:style w:type="character" w:customStyle="1" w:styleId="a4">
    <w:name w:val="副題 (文字)"/>
    <w:basedOn w:val="a0"/>
    <w:link w:val="a3"/>
    <w:uiPriority w:val="11"/>
    <w:rsid w:val="00ED4559"/>
    <w:rPr>
      <w:rFonts w:asciiTheme="majorHAnsi" w:eastAsiaTheme="majorEastAsia" w:hAnsiTheme="majorHAnsi" w:cstheme="majorBidi"/>
      <w:iCs/>
      <w:smallCaps/>
      <w:spacing w:val="10"/>
      <w:sz w:val="32"/>
      <w:szCs w:val="28"/>
    </w:rPr>
  </w:style>
  <w:style w:type="table" w:styleId="a5">
    <w:name w:val="Table Grid"/>
    <w:basedOn w:val="a1"/>
    <w:uiPriority w:val="39"/>
    <w:rsid w:val="009607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6073E"/>
    <w:pPr>
      <w:tabs>
        <w:tab w:val="center" w:pos="4680"/>
        <w:tab w:val="right" w:pos="9360"/>
      </w:tabs>
    </w:pPr>
  </w:style>
  <w:style w:type="character" w:customStyle="1" w:styleId="a7">
    <w:name w:val="ヘッダー (文字)"/>
    <w:basedOn w:val="a0"/>
    <w:link w:val="a6"/>
    <w:uiPriority w:val="99"/>
    <w:rsid w:val="0096073E"/>
  </w:style>
  <w:style w:type="paragraph" w:styleId="a8">
    <w:name w:val="footer"/>
    <w:basedOn w:val="a"/>
    <w:link w:val="a9"/>
    <w:uiPriority w:val="99"/>
    <w:unhideWhenUsed/>
    <w:rsid w:val="0096073E"/>
    <w:pPr>
      <w:tabs>
        <w:tab w:val="center" w:pos="4680"/>
        <w:tab w:val="right" w:pos="9360"/>
      </w:tabs>
    </w:pPr>
  </w:style>
  <w:style w:type="character" w:customStyle="1" w:styleId="a9">
    <w:name w:val="フッター (文字)"/>
    <w:basedOn w:val="a0"/>
    <w:link w:val="a8"/>
    <w:uiPriority w:val="99"/>
    <w:rsid w:val="0096073E"/>
  </w:style>
  <w:style w:type="paragraph" w:styleId="aa">
    <w:name w:val="Document Map"/>
    <w:basedOn w:val="a"/>
    <w:link w:val="ab"/>
    <w:uiPriority w:val="99"/>
    <w:semiHidden/>
    <w:unhideWhenUsed/>
    <w:rsid w:val="00461C13"/>
    <w:rPr>
      <w:rFonts w:ascii="Times New Roman" w:hAnsi="Times New Roman" w:cs="Times New Roman"/>
    </w:rPr>
  </w:style>
  <w:style w:type="character" w:customStyle="1" w:styleId="ab">
    <w:name w:val="見出しマップ (文字)"/>
    <w:basedOn w:val="a0"/>
    <w:link w:val="aa"/>
    <w:uiPriority w:val="99"/>
    <w:semiHidden/>
    <w:rsid w:val="00461C13"/>
    <w:rPr>
      <w:rFonts w:ascii="Times New Roman" w:hAnsi="Times New Roman" w:cs="Times New Roman"/>
    </w:rPr>
  </w:style>
  <w:style w:type="paragraph" w:styleId="ac">
    <w:name w:val="caption"/>
    <w:basedOn w:val="a"/>
    <w:next w:val="a"/>
    <w:uiPriority w:val="35"/>
    <w:unhideWhenUsed/>
    <w:qFormat/>
    <w:rsid w:val="00DA1576"/>
    <w:rPr>
      <w:b/>
      <w:bCs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8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9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719</Words>
  <Characters>4102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Saa</dc:creator>
  <cp:keywords/>
  <dc:description/>
  <cp:lastModifiedBy>齊田　和哉</cp:lastModifiedBy>
  <cp:revision>10</cp:revision>
  <dcterms:created xsi:type="dcterms:W3CDTF">2022-03-18T22:38:00Z</dcterms:created>
  <dcterms:modified xsi:type="dcterms:W3CDTF">2022-10-06T09:22:00Z</dcterms:modified>
</cp:coreProperties>
</file>